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ËÎÌå" w:ascii="Times New Roman;ËÎÌå" w:hAnsi="Times New Roman;ËÎÌå"/>
          <w:b/>
        </w:rPr>
        <w:t>Table S2.</w:t>
      </w:r>
      <w:r>
        <w:rPr/>
        <w:t xml:space="preserve"> Full length F gene sequences used in BEAST analyses.</w:t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249"/>
        <w:gridCol w:w="4495"/>
        <w:gridCol w:w="846"/>
        <w:gridCol w:w="1642"/>
      </w:tblGrid>
      <w:tr>
        <w:trPr>
          <w:trHeight w:val="116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bCs/>
              </w:rPr>
            </w:pPr>
            <w:r>
              <w:rPr>
                <w:rFonts w:cs="Times New Roman;ËÎÌå" w:ascii="Times New Roman;ËÎÌå" w:hAnsi="Times New Roman;ËÎÌå"/>
                <w:bCs/>
              </w:rPr>
              <w:t>Genban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bCs/>
              </w:rPr>
              <w:t>accession numbe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bCs/>
              </w:rPr>
            </w:pPr>
            <w:r>
              <w:rPr>
                <w:rFonts w:cs="Times New Roman;ËÎÌå" w:ascii="Times New Roman;ËÎÌå" w:hAnsi="Times New Roman;ËÎÌå"/>
                <w:bCs/>
              </w:rPr>
              <w:t>Genotype based on ML analysis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bCs/>
              </w:rPr>
            </w:pPr>
            <w:r>
              <w:rPr>
                <w:rFonts w:cs="Times New Roman;ËÎÌå" w:ascii="Times New Roman;ËÎÌå" w:hAnsi="Times New Roman;ËÎÌå"/>
                <w:bCs/>
              </w:rPr>
              <w:t>Descriptio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bCs/>
              </w:rPr>
            </w:pPr>
            <w:r>
              <w:rPr>
                <w:rFonts w:cs="Times New Roman;ËÎÌå" w:ascii="Times New Roman;ËÎÌå" w:hAnsi="Times New Roman;ËÎÌå"/>
                <w:bCs/>
              </w:rPr>
              <w:t>Year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bCs/>
              </w:rPr>
            </w:pPr>
            <w:r>
              <w:rPr>
                <w:rFonts w:cs="Times New Roman;ËÎÌå" w:ascii="Times New Roman;ËÎÌå" w:hAnsi="Times New Roman;ËÎÌå"/>
                <w:bCs/>
              </w:rPr>
              <w:t>Host</w:t>
            </w:r>
          </w:p>
        </w:tc>
      </w:tr>
      <w:tr>
        <w:trPr>
          <w:trHeight w:val="441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56299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/N. Ireland/Ulster/6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6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18"/>
            </w:tblGrid>
            <w:tr>
              <w:trPr>
                <w:trHeight w:val="358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;ËÎÌå" w:hAnsi="Times New Roman;ËÎÌå" w:cs="Times New Roman;ËÎÌå"/>
                    </w:rPr>
                  </w:pPr>
                  <w:r>
                    <w:rPr>
                      <w:rFonts w:cs="Times New Roman;ËÎÌå" w:ascii="Times New Roman;ËÎÌå" w:hAnsi="Times New Roman;ËÎÌå"/>
                    </w:rPr>
                    <w:t>chicke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8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01-11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02-133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8-115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8-124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8-125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9-06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9-0868hi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9-0868l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9-1997PR-3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3549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99-143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6507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Anas/FarEast/3658/20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Baikal teal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6507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duck/FarEast/2686/2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uck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6507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duck/FarEast/2713/2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uck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7210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Anas/FarEast/3652/20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Baikal teal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7210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Anas/FarEast/3638/20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Baikal teal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7210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Duck/FarEast/2687/2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uck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5648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red knot/US(NJ)/A101-1383/2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red knot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56481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ruddy turnstone/US(DE)/492/20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</w:rPr>
              <w:t>ruddy turnston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56482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mallard/US(MD)/04-204/20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mallard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1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NX/1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NX/2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NX/3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1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NX/4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30941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eastAsia="Times New Roman;ËÎÌå" w:cs="Times New Roman;ËÎÌå" w:ascii="Times New Roman;ËÎÌå" w:hAnsi="Times New Roman;ËÎÌå"/>
              </w:rPr>
              <w:t xml:space="preserve"> </w:t>
            </w:r>
            <w:r>
              <w:rPr>
                <w:rFonts w:cs="Times New Roman;ËÎÌå" w:ascii="Times New Roman;ËÎÌå" w:hAnsi="Times New Roman;ËÎÌå"/>
              </w:rPr>
              <w:t>B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4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0061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NDV-JL-1/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.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53499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ZJ/2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2890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chicken/USA/Roakin/48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4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28900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eastAsia="Times New Roman;ËÎÌå" w:cs="Times New Roman;ËÎÌå" w:ascii="Times New Roman;ËÎÌå" w:hAnsi="Times New Roman;ËÎÌå"/>
              </w:rPr>
              <w:t xml:space="preserve"> </w:t>
            </w:r>
            <w:r>
              <w:rPr>
                <w:rFonts w:cs="Times New Roman;ËÎÌå" w:ascii="Times New Roman;ËÎÌå" w:hAnsi="Times New Roman;ËÎÌå"/>
              </w:rPr>
              <w:t xml:space="preserve">turkey/USA/VGGA/89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8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turkey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35987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arrot/India/NDVCUL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arrot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72788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88T.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lamingo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84540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eastAsia="Times New Roman;ËÎÌå" w:cs="Times New Roman;ËÎÌå" w:ascii="Times New Roman;ËÎÌå" w:hAnsi="Times New Roman;ËÎÌå"/>
              </w:rPr>
              <w:t xml:space="preserve"> </w:t>
            </w:r>
            <w:r>
              <w:rPr>
                <w:rFonts w:cs="Times New Roman;ËÎÌå" w:ascii="Times New Roman;ËÎÌå" w:hAnsi="Times New Roman;ËÎÌå"/>
              </w:rPr>
              <w:t>strain LaSot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4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.A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02319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FM1/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emi-muscovy duck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3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AH/1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3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JS/1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3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JS/1/05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4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D/1/03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4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D/1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D/2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4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D/3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4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D/4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68244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D/6/04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9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HLJ/2/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9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HLJ/3/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9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HLJ/4/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1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K/CH/LN/3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2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Go/CH/FJ/1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2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Go/CH/HLJ/2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60834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MQ/Liaoning/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60834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TYQ/Shanxi/0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6083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KQ/Liaoning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60834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DF3Q/Beijing/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35878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Ch/98-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643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JS/2/98/G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ZhJ-3/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ZhJ-2/8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8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1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Sh-2/9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1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Sh-1/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1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XJ-3/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2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XJ-1/9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5802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JX-1/9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J88027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T-227/8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8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28899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pigeon/Italy/1166/00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443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28899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chicken/Kenya/139/90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1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018"/>
            </w:tblGrid>
            <w:tr>
              <w:trPr>
                <w:trHeight w:val="358" w:hRule="atLeast"/>
              </w:trPr>
              <w:tc>
                <w:tcPr>
                  <w:tcW w:w="101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;ËÎÌå" w:hAnsi="Times New Roman;ËÎÌå" w:cs="Times New Roman;ËÎÌå"/>
                    </w:rPr>
                  </w:pPr>
                  <w:r>
                    <w:rPr>
                      <w:rFonts w:cs="Times New Roman;ËÎÌå" w:ascii="Times New Roman;ËÎÌå" w:hAnsi="Times New Roman;ËÎÌå"/>
                    </w:rPr>
                    <w:t>chicken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56298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/U.S.(CA)/1083(Fontana)/7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734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isolate Pigeon/Argentina/Tigre 6/99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73453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Pigeon/Argentina/Capital 3/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5207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pigeon/NY/US/198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8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47718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strain dove/US/TX-B2580/200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ov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47718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strain pigeon/US/RI166/2000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47719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strain pigeon/US/TX3503/2004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47719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Eurasian collared dove/US/TX3988/200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rasian collared dove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47719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strain Eurasian collared dove/US/TX4156/2005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rasian collared dov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PG/CH/JS/1/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82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PG/CH/JS/1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igeo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3174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ZJ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F47385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F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goos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28898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parakeet/Tanzania,Belgium,China/28710/93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arakeet</w:t>
            </w:r>
          </w:p>
        </w:tc>
      </w:tr>
      <w:tr>
        <w:trPr>
          <w:trHeight w:val="379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56298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ockatoo/Indonesia/14698/9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ockatoo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86565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terna/Astr/2755/200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Little Ter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AY92893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 xml:space="preserve">isolate MK13/75 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199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poultry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48522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/China/Guangxi7/20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48523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/China/Guangxi9/20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48523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/China/Guangxi11/20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Q48527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dove/Guangxi15/20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dove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12805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JS-3/06/w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wild duck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17514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PX2/0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muscovy duck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F52188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isolate mallard/China/HLJ-13-0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mallard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14094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NU-020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14094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KBNP-415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A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EU14094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SNU-507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NA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7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NDV/Buzzard/CH/HLJ009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rough-legged buzzard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7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NDV/Owl/CH/HLJ012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long-eared owl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7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NDV/MD/CH/HLJ028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Mandarin duck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7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NDV/WfG/CH/HLJ052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white-fronted goose</w:t>
            </w:r>
          </w:p>
        </w:tc>
      </w:tr>
      <w:tr>
        <w:trPr>
          <w:trHeight w:val="422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48077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NDV/AG/CH/HLJ070/0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Japanese Sparrowhawk</w:t>
            </w:r>
          </w:p>
        </w:tc>
      </w:tr>
      <w:tr>
        <w:trPr>
          <w:trHeight w:val="358" w:hRule="atLeast"/>
        </w:trPr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FJ60835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VII</w:t>
            </w:r>
          </w:p>
        </w:tc>
        <w:tc>
          <w:tcPr>
            <w:tcW w:w="4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strain YZCQ/Liaoning/0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200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</w:rPr>
            </w:pPr>
            <w:r>
              <w:rPr>
                <w:rFonts w:cs="Times New Roman;ËÎÌå" w:ascii="Times New Roman;ËÎÌå" w:hAnsi="Times New Roman;ËÎÌå"/>
              </w:rPr>
              <w:t>chicken</w:t>
            </w:r>
          </w:p>
        </w:tc>
      </w:tr>
    </w:tbl>
    <w:p>
      <w:pPr>
        <w:pStyle w:val="Normal"/>
        <w:spacing w:before="0" w:after="200"/>
        <w:rPr>
          <w:rFonts w:ascii="Times New Roman;ËÎÌå" w:hAnsi="Times New Roman;ËÎÌå" w:cs="Times New Roman;ËÎÌå"/>
        </w:rPr>
      </w:pPr>
      <w:r>
        <w:rPr>
          <w:rFonts w:cs="Times New Roman;ËÎÌå" w:ascii="Times New Roman;ËÎÌå" w:hAnsi="Times New Roman;ËÎÌå"/>
        </w:rPr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ËÎÌå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??" w:cs="Times New Roman;ËÎÌå"/>
      <w:color w:val="auto"/>
      <w:sz w:val="22"/>
      <w:szCs w:val="22"/>
      <w:lang w:val="en-US" w:eastAsia="zh-CN" w:bidi="en-US"/>
    </w:rPr>
  </w:style>
  <w:style w:type="character" w:styleId="WW8Num1z0">
    <w:name w:val="WW8Num1z0"/>
    <w:qFormat/>
    <w:rPr>
      <w:rFonts w:ascii="Symbol" w:hAnsi="Symbol" w:eastAsia="SimSun;??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??" w:cs="Times New Roman;ËÎÌå"/>
      <w:sz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SimSun;??" w:cs="Tahoma"/>
      <w:sz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SimSun;??" w:cs="Times New Roman;ËÎÌå"/>
    </w:rPr>
  </w:style>
  <w:style w:type="character" w:styleId="FooterChar">
    <w:name w:val="Footer Char"/>
    <w:basedOn w:val="DefaultParagraphFont"/>
    <w:qFormat/>
    <w:rPr>
      <w:rFonts w:ascii="Calibri" w:hAnsi="Calibri" w:eastAsia="SimSun;??" w:cs="Times New Roman;ËÎÌå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1:59:00Z</dcterms:created>
  <dc:creator>Installer</dc:creator>
  <dc:description/>
  <cp:keywords/>
  <dc:language>en-US</dc:language>
  <cp:lastModifiedBy>Mary Poss</cp:lastModifiedBy>
  <dcterms:modified xsi:type="dcterms:W3CDTF">2010-02-25T01:59:00Z</dcterms:modified>
  <cp:revision>2</cp:revision>
  <dc:subject/>
  <dc:title>SUPPLEMENTARY DATA:</dc:title>
</cp:coreProperties>
</file>